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49F84" w14:textId="322BD7DA" w:rsidR="008F7141" w:rsidRDefault="009776C1">
      <w:pPr>
        <w:rPr>
          <w:rFonts w:ascii="Arial" w:hAnsi="Arial" w:cs="Arial"/>
          <w:b/>
          <w:bCs/>
          <w:sz w:val="22"/>
          <w:szCs w:val="22"/>
          <w:lang w:val="de-CH"/>
        </w:rPr>
      </w:pPr>
      <w:r>
        <w:rPr>
          <w:rFonts w:ascii="Arial" w:hAnsi="Arial" w:cs="Arial"/>
          <w:b/>
          <w:bCs/>
          <w:sz w:val="22"/>
          <w:szCs w:val="22"/>
          <w:lang w:val="de-CH"/>
        </w:rPr>
        <w:t>Table 1</w:t>
      </w:r>
      <w:r w:rsidR="00164E33">
        <w:rPr>
          <w:rFonts w:ascii="Arial" w:hAnsi="Arial" w:cs="Arial"/>
          <w:b/>
          <w:bCs/>
          <w:sz w:val="22"/>
          <w:szCs w:val="22"/>
          <w:lang w:val="de-CH"/>
        </w:rPr>
        <w:t xml:space="preserve">. </w:t>
      </w:r>
      <w:r w:rsidR="00E64B38">
        <w:rPr>
          <w:rFonts w:ascii="Arial" w:hAnsi="Arial" w:cs="Arial"/>
          <w:b/>
          <w:bCs/>
          <w:sz w:val="22"/>
          <w:szCs w:val="22"/>
          <w:lang w:val="de-CH"/>
        </w:rPr>
        <w:t xml:space="preserve">List </w:t>
      </w:r>
      <w:proofErr w:type="spellStart"/>
      <w:r w:rsidR="00E64B38">
        <w:rPr>
          <w:rFonts w:ascii="Arial" w:hAnsi="Arial" w:cs="Arial"/>
          <w:b/>
          <w:bCs/>
          <w:sz w:val="22"/>
          <w:szCs w:val="22"/>
          <w:lang w:val="de-CH"/>
        </w:rPr>
        <w:t>of</w:t>
      </w:r>
      <w:proofErr w:type="spellEnd"/>
      <w:r w:rsidR="00E64B38">
        <w:rPr>
          <w:rFonts w:ascii="Arial" w:hAnsi="Arial" w:cs="Arial"/>
          <w:b/>
          <w:bCs/>
          <w:sz w:val="22"/>
          <w:szCs w:val="22"/>
          <w:lang w:val="de-CH"/>
        </w:rPr>
        <w:t xml:space="preserve"> </w:t>
      </w:r>
      <w:proofErr w:type="spellStart"/>
      <w:r w:rsidR="00E64B38">
        <w:rPr>
          <w:rFonts w:ascii="Arial" w:hAnsi="Arial" w:cs="Arial"/>
          <w:b/>
          <w:bCs/>
          <w:sz w:val="22"/>
          <w:szCs w:val="22"/>
          <w:lang w:val="de-CH"/>
        </w:rPr>
        <w:t>antibodies</w:t>
      </w:r>
      <w:proofErr w:type="spellEnd"/>
      <w:r w:rsidR="00E64B38">
        <w:rPr>
          <w:rFonts w:ascii="Arial" w:hAnsi="Arial" w:cs="Arial"/>
          <w:b/>
          <w:bCs/>
          <w:sz w:val="22"/>
          <w:szCs w:val="22"/>
          <w:lang w:val="de-CH"/>
        </w:rPr>
        <w:t xml:space="preserve"> </w:t>
      </w:r>
    </w:p>
    <w:p w14:paraId="44B155B5" w14:textId="77777777" w:rsidR="00E64B38" w:rsidRDefault="00E64B38">
      <w:pPr>
        <w:rPr>
          <w:rFonts w:ascii="Arial" w:hAnsi="Arial" w:cs="Arial"/>
          <w:b/>
          <w:bCs/>
          <w:sz w:val="22"/>
          <w:szCs w:val="22"/>
          <w:lang w:val="de-CH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377"/>
        <w:gridCol w:w="2686"/>
        <w:gridCol w:w="1133"/>
        <w:gridCol w:w="1297"/>
        <w:gridCol w:w="1134"/>
      </w:tblGrid>
      <w:tr w:rsidR="00651EFF" w:rsidRPr="00651EFF" w14:paraId="49D8D1A2" w14:textId="4B2F5E88" w:rsidTr="00651EFF">
        <w:tc>
          <w:tcPr>
            <w:tcW w:w="4377" w:type="dxa"/>
          </w:tcPr>
          <w:p w14:paraId="75FD1FBA" w14:textId="60FD6AFD" w:rsidR="00651EFF" w:rsidRPr="00651EFF" w:rsidRDefault="00651EFF">
            <w:pPr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  <w:t xml:space="preserve">Primary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  <w:t>antibod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  <w:t>: FACS</w:t>
            </w:r>
          </w:p>
        </w:tc>
        <w:tc>
          <w:tcPr>
            <w:tcW w:w="2686" w:type="dxa"/>
          </w:tcPr>
          <w:p w14:paraId="0AB72600" w14:textId="6A4ED834" w:rsidR="00651EFF" w:rsidRPr="00651EFF" w:rsidRDefault="00651EFF">
            <w:pPr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  <w:t xml:space="preserve">Company and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  <w:t>cat</w:t>
            </w:r>
            <w:proofErr w:type="spellEnd"/>
            <w:r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  <w:t xml:space="preserve">. </w:t>
            </w:r>
            <w:proofErr w:type="spellStart"/>
            <w:r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  <w:t>.</w:t>
            </w:r>
          </w:p>
        </w:tc>
        <w:tc>
          <w:tcPr>
            <w:tcW w:w="1133" w:type="dxa"/>
          </w:tcPr>
          <w:p w14:paraId="2F39720B" w14:textId="39D243C4" w:rsidR="00651EFF" w:rsidRPr="00651EFF" w:rsidRDefault="00651EFF">
            <w:pPr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  <w:t xml:space="preserve">Dilution </w:t>
            </w:r>
          </w:p>
        </w:tc>
        <w:tc>
          <w:tcPr>
            <w:tcW w:w="1297" w:type="dxa"/>
          </w:tcPr>
          <w:p w14:paraId="36072892" w14:textId="3ED16581" w:rsidR="00651EFF" w:rsidRPr="00651EFF" w:rsidRDefault="008A29AD">
            <w:pPr>
              <w:rPr>
                <w:rFonts w:ascii="Arial" w:hAnsi="Arial" w:cs="Arial"/>
                <w:b/>
                <w:bCs/>
                <w:sz w:val="21"/>
                <w:szCs w:val="21"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Starting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 </w:t>
            </w:r>
            <w:proofErr w:type="spellStart"/>
            <w:r w:rsidR="00651EFF"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="00651EFF"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. Mg/ml</w:t>
            </w:r>
          </w:p>
        </w:tc>
        <w:tc>
          <w:tcPr>
            <w:tcW w:w="1134" w:type="dxa"/>
          </w:tcPr>
          <w:p w14:paraId="734A6F8E" w14:textId="3FAD5DC5" w:rsidR="00651EFF" w:rsidRPr="008A29AD" w:rsidRDefault="00651EFF">
            <w:pP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Final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Ug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/ml</w:t>
            </w:r>
          </w:p>
        </w:tc>
      </w:tr>
      <w:tr w:rsidR="00651EFF" w:rsidRPr="00651EFF" w14:paraId="0950944D" w14:textId="09A686DC" w:rsidTr="00651EFF">
        <w:tc>
          <w:tcPr>
            <w:tcW w:w="4377" w:type="dxa"/>
          </w:tcPr>
          <w:p w14:paraId="1DEF1230" w14:textId="46882C55" w:rsidR="00651EFF" w:rsidRPr="00651EFF" w:rsidRDefault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CD31 (MEC 13.3, APC)</w:t>
            </w:r>
          </w:p>
        </w:tc>
        <w:tc>
          <w:tcPr>
            <w:tcW w:w="2686" w:type="dxa"/>
          </w:tcPr>
          <w:p w14:paraId="77998936" w14:textId="0A41A464" w:rsidR="00651EFF" w:rsidRPr="00651EFF" w:rsidRDefault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102501</w:t>
            </w:r>
          </w:p>
        </w:tc>
        <w:tc>
          <w:tcPr>
            <w:tcW w:w="1133" w:type="dxa"/>
          </w:tcPr>
          <w:p w14:paraId="5831CB49" w14:textId="26500B17" w:rsidR="00651EFF" w:rsidRPr="00651EFF" w:rsidRDefault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27A0452A" w14:textId="3731E48D" w:rsidR="00651EFF" w:rsidRPr="00651EFF" w:rsidRDefault="00AD1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54906B88" w14:textId="2E45CFE3" w:rsidR="00AD1F35" w:rsidRPr="00651EFF" w:rsidRDefault="00AD1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63962A8D" w14:textId="437A106E" w:rsidTr="00651EFF">
        <w:tc>
          <w:tcPr>
            <w:tcW w:w="4377" w:type="dxa"/>
          </w:tcPr>
          <w:p w14:paraId="73560D36" w14:textId="59EFBD98" w:rsidR="00651EFF" w:rsidRPr="00651EFF" w:rsidRDefault="00651EFF" w:rsidP="00B475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syrian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hamster anti-mouse PDPN (8.1.1, PE/CY7)</w:t>
            </w:r>
          </w:p>
        </w:tc>
        <w:tc>
          <w:tcPr>
            <w:tcW w:w="2686" w:type="dxa"/>
          </w:tcPr>
          <w:p w14:paraId="4745B625" w14:textId="0C44195A" w:rsidR="00651EFF" w:rsidRPr="00651EFF" w:rsidRDefault="00651EFF" w:rsidP="00B475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12741</w:t>
            </w:r>
            <w:r w:rsidR="000712F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3" w:type="dxa"/>
          </w:tcPr>
          <w:p w14:paraId="58698813" w14:textId="532A110A" w:rsidR="00651EFF" w:rsidRPr="00651EFF" w:rsidRDefault="00651EFF" w:rsidP="00B475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336F8D13" w14:textId="1A0581EB" w:rsidR="00651EFF" w:rsidRPr="00651EFF" w:rsidRDefault="00AD1F35" w:rsidP="00B475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3CD52580" w14:textId="4744F654" w:rsidR="00651EFF" w:rsidRPr="00651EFF" w:rsidRDefault="00AD1F35" w:rsidP="00B475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4FF418AC" w14:textId="580C7BA9" w:rsidTr="00651EFF">
        <w:tc>
          <w:tcPr>
            <w:tcW w:w="4377" w:type="dxa"/>
          </w:tcPr>
          <w:p w14:paraId="12EB4169" w14:textId="0D768B96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armenian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hamster anti-mouse CD11c (N418, PE/Cy7)</w:t>
            </w:r>
          </w:p>
        </w:tc>
        <w:tc>
          <w:tcPr>
            <w:tcW w:w="2686" w:type="dxa"/>
          </w:tcPr>
          <w:p w14:paraId="663918FB" w14:textId="10071EFC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117317</w:t>
            </w:r>
          </w:p>
        </w:tc>
        <w:tc>
          <w:tcPr>
            <w:tcW w:w="1133" w:type="dxa"/>
          </w:tcPr>
          <w:p w14:paraId="37804C18" w14:textId="7CA2B351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329EE4BA" w14:textId="543EF5A4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71F0EC44" w14:textId="3BAADD91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18A14D43" w14:textId="42A4DFCB" w:rsidTr="00651EFF">
        <w:tc>
          <w:tcPr>
            <w:tcW w:w="4377" w:type="dxa"/>
          </w:tcPr>
          <w:p w14:paraId="62636429" w14:textId="3FF8F724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MHC-II (M5/114.15.2 BV421)</w:t>
            </w:r>
          </w:p>
        </w:tc>
        <w:tc>
          <w:tcPr>
            <w:tcW w:w="2686" w:type="dxa"/>
          </w:tcPr>
          <w:p w14:paraId="1A066565" w14:textId="262D5D22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10763</w:t>
            </w:r>
            <w:r w:rsidR="000712F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3" w:type="dxa"/>
          </w:tcPr>
          <w:p w14:paraId="026C87C5" w14:textId="7CFFBF7D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500</w:t>
            </w:r>
          </w:p>
        </w:tc>
        <w:tc>
          <w:tcPr>
            <w:tcW w:w="1297" w:type="dxa"/>
          </w:tcPr>
          <w:p w14:paraId="2A39CBEF" w14:textId="43713CB7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4A2A4896" w14:textId="4FFBC121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651EFF" w:rsidRPr="00651EFF" w14:paraId="1AF89F5F" w14:textId="532F742A" w:rsidTr="00651EFF">
        <w:tc>
          <w:tcPr>
            <w:tcW w:w="4377" w:type="dxa"/>
          </w:tcPr>
          <w:p w14:paraId="7F1DBBC2" w14:textId="4671D176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CD16/32 (93)</w:t>
            </w:r>
          </w:p>
        </w:tc>
        <w:tc>
          <w:tcPr>
            <w:tcW w:w="2686" w:type="dxa"/>
          </w:tcPr>
          <w:p w14:paraId="32B91011" w14:textId="235C8F08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101301</w:t>
            </w:r>
          </w:p>
        </w:tc>
        <w:tc>
          <w:tcPr>
            <w:tcW w:w="1133" w:type="dxa"/>
          </w:tcPr>
          <w:p w14:paraId="00AA2922" w14:textId="75B5ADE8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50</w:t>
            </w:r>
          </w:p>
        </w:tc>
        <w:tc>
          <w:tcPr>
            <w:tcW w:w="1297" w:type="dxa"/>
          </w:tcPr>
          <w:p w14:paraId="7B441C74" w14:textId="3F6F2A22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5E8848A5" w14:textId="3DDB9F77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651EFF" w:rsidRPr="00651EFF" w14:paraId="2FD7E0F4" w14:textId="2D57D688" w:rsidTr="00651EFF">
        <w:tc>
          <w:tcPr>
            <w:tcW w:w="4377" w:type="dxa"/>
          </w:tcPr>
          <w:p w14:paraId="4F06C4D2" w14:textId="7548FEE7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goat anti-mouse </w:t>
            </w: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uPAR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86" w:type="dxa"/>
          </w:tcPr>
          <w:p w14:paraId="51B9924E" w14:textId="6F25117B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&amp;D Systems, AF534</w:t>
            </w:r>
          </w:p>
        </w:tc>
        <w:tc>
          <w:tcPr>
            <w:tcW w:w="1133" w:type="dxa"/>
          </w:tcPr>
          <w:p w14:paraId="572E8CAE" w14:textId="7C020128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6CB5F910" w14:textId="32A20BAB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1DCDEB29" w14:textId="2D8163FC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23F00C06" w14:textId="7FC34FDE" w:rsidTr="00651EFF">
        <w:tc>
          <w:tcPr>
            <w:tcW w:w="4377" w:type="dxa"/>
          </w:tcPr>
          <w:p w14:paraId="07DDC025" w14:textId="7EEECA51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uPA (901420)</w:t>
            </w:r>
          </w:p>
        </w:tc>
        <w:tc>
          <w:tcPr>
            <w:tcW w:w="2686" w:type="dxa"/>
          </w:tcPr>
          <w:p w14:paraId="6120F433" w14:textId="7ED163B4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&amp;D Systems, MAB9185</w:t>
            </w:r>
          </w:p>
        </w:tc>
        <w:tc>
          <w:tcPr>
            <w:tcW w:w="1133" w:type="dxa"/>
          </w:tcPr>
          <w:p w14:paraId="48454189" w14:textId="2568C409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2EBC3109" w14:textId="59394B9C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02DBFEE6" w14:textId="57E58686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50B704A9" w14:textId="4CCE6BC9" w:rsidTr="00651EFF">
        <w:tc>
          <w:tcPr>
            <w:tcW w:w="4377" w:type="dxa"/>
          </w:tcPr>
          <w:p w14:paraId="5DBB9B67" w14:textId="0E6CDE53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goat anti-mouse kringle-5 plasminogen </w:t>
            </w:r>
          </w:p>
        </w:tc>
        <w:tc>
          <w:tcPr>
            <w:tcW w:w="2686" w:type="dxa"/>
          </w:tcPr>
          <w:p w14:paraId="0145AE37" w14:textId="41EAFE28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&amp;D Systems, AF742</w:t>
            </w:r>
          </w:p>
        </w:tc>
        <w:tc>
          <w:tcPr>
            <w:tcW w:w="1133" w:type="dxa"/>
          </w:tcPr>
          <w:p w14:paraId="693927C1" w14:textId="7F292AA2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3A1A3699" w14:textId="742AE4A9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2609DAA3" w14:textId="1B66A391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058C847F" w14:textId="631556CF" w:rsidTr="00651EFF">
        <w:tc>
          <w:tcPr>
            <w:tcW w:w="4377" w:type="dxa"/>
          </w:tcPr>
          <w:p w14:paraId="1331BC27" w14:textId="673B9F75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CD31 (MEC13.3, BV421)</w:t>
            </w:r>
          </w:p>
        </w:tc>
        <w:tc>
          <w:tcPr>
            <w:tcW w:w="2686" w:type="dxa"/>
          </w:tcPr>
          <w:p w14:paraId="760BE3EE" w14:textId="4E9A75C9" w:rsidR="00651EFF" w:rsidRPr="00651EFF" w:rsidRDefault="000712F7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D Pharming</w:t>
            </w:r>
            <w:r w:rsidR="0078542A">
              <w:rPr>
                <w:rFonts w:ascii="Arial" w:hAnsi="Arial" w:cs="Arial"/>
                <w:sz w:val="20"/>
                <w:szCs w:val="20"/>
                <w:lang w:val="en-US"/>
              </w:rPr>
              <w:t>en</w:t>
            </w:r>
            <w:r w:rsidR="00651EFF"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0712F7">
              <w:rPr>
                <w:rFonts w:ascii="Arial" w:hAnsi="Arial" w:cs="Arial"/>
                <w:sz w:val="20"/>
                <w:szCs w:val="20"/>
              </w:rPr>
              <w:t>562939</w:t>
            </w:r>
          </w:p>
        </w:tc>
        <w:tc>
          <w:tcPr>
            <w:tcW w:w="1133" w:type="dxa"/>
          </w:tcPr>
          <w:p w14:paraId="41341167" w14:textId="66FD2BDD" w:rsidR="00651EFF" w:rsidRPr="00651EFF" w:rsidRDefault="00651EFF" w:rsidP="00B5088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0697AEC0" w14:textId="1EB03E05" w:rsidR="00651EFF" w:rsidRPr="00651EFF" w:rsidRDefault="000712F7" w:rsidP="00B5088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44B03ADC" w14:textId="4B9D9FD5" w:rsidR="00651EFF" w:rsidRPr="00651EFF" w:rsidRDefault="00AD1F35" w:rsidP="00B5088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16376D95" w14:textId="37CEE6D5" w:rsidTr="00651EFF">
        <w:tc>
          <w:tcPr>
            <w:tcW w:w="4377" w:type="dxa"/>
          </w:tcPr>
          <w:p w14:paraId="30382090" w14:textId="27D8B430" w:rsidR="00651EFF" w:rsidRPr="00651EFF" w:rsidRDefault="00651EFF" w:rsidP="00F900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CD45 (30-F11, APC/Cy7)</w:t>
            </w:r>
          </w:p>
        </w:tc>
        <w:tc>
          <w:tcPr>
            <w:tcW w:w="2686" w:type="dxa"/>
          </w:tcPr>
          <w:p w14:paraId="7445FA38" w14:textId="2478E6E3" w:rsidR="00651EFF" w:rsidRPr="00651EFF" w:rsidRDefault="00651EFF" w:rsidP="00F900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103115</w:t>
            </w:r>
          </w:p>
        </w:tc>
        <w:tc>
          <w:tcPr>
            <w:tcW w:w="1133" w:type="dxa"/>
          </w:tcPr>
          <w:p w14:paraId="3B9D223E" w14:textId="6CB27D17" w:rsidR="00651EFF" w:rsidRPr="00651EFF" w:rsidRDefault="00651EFF" w:rsidP="00F900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1B56B97F" w14:textId="6ED5DF49" w:rsidR="00651EFF" w:rsidRPr="00651EFF" w:rsidRDefault="00AD1F35" w:rsidP="00F900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177A5C36" w14:textId="79098405" w:rsidR="00651EFF" w:rsidRPr="00651EFF" w:rsidRDefault="00AD1F35" w:rsidP="00F900B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3204C943" w14:textId="4C304D7F" w:rsidTr="00651EFF">
        <w:tc>
          <w:tcPr>
            <w:tcW w:w="4377" w:type="dxa"/>
          </w:tcPr>
          <w:p w14:paraId="32A00AD7" w14:textId="128FEDCF" w:rsidR="00651EFF" w:rsidRPr="00651EFF" w:rsidRDefault="00651EFF" w:rsidP="000100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CD45 (30-F11, APC)</w:t>
            </w:r>
          </w:p>
        </w:tc>
        <w:tc>
          <w:tcPr>
            <w:tcW w:w="2686" w:type="dxa"/>
          </w:tcPr>
          <w:p w14:paraId="40CC9E71" w14:textId="36A2E409" w:rsidR="00651EFF" w:rsidRPr="00651EFF" w:rsidRDefault="00651EFF" w:rsidP="000100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103111</w:t>
            </w:r>
          </w:p>
        </w:tc>
        <w:tc>
          <w:tcPr>
            <w:tcW w:w="1133" w:type="dxa"/>
          </w:tcPr>
          <w:p w14:paraId="04E721B5" w14:textId="448847F3" w:rsidR="00651EFF" w:rsidRPr="00651EFF" w:rsidRDefault="00651EFF" w:rsidP="000100B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30B1E1DB" w14:textId="6010F7AC" w:rsidR="00651EFF" w:rsidRPr="00651EFF" w:rsidRDefault="00AD1F35" w:rsidP="000100B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7419DEB8" w14:textId="7D1AA541" w:rsidR="00651EFF" w:rsidRPr="00651EFF" w:rsidRDefault="00AD1F35" w:rsidP="000100B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</w:tbl>
    <w:p w14:paraId="12E9528A" w14:textId="77777777" w:rsidR="006B2E86" w:rsidRPr="00651EFF" w:rsidRDefault="006B2E8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377"/>
        <w:gridCol w:w="2686"/>
        <w:gridCol w:w="1133"/>
        <w:gridCol w:w="1297"/>
        <w:gridCol w:w="1134"/>
      </w:tblGrid>
      <w:tr w:rsidR="00651EFF" w:rsidRPr="00651EFF" w14:paraId="691A0CFF" w14:textId="2E2A7CB5" w:rsidTr="00651EFF">
        <w:tc>
          <w:tcPr>
            <w:tcW w:w="4377" w:type="dxa"/>
          </w:tcPr>
          <w:p w14:paraId="28C1B953" w14:textId="3C84B03E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Secondar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antibod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: FACS </w:t>
            </w:r>
          </w:p>
        </w:tc>
        <w:tc>
          <w:tcPr>
            <w:tcW w:w="2686" w:type="dxa"/>
          </w:tcPr>
          <w:p w14:paraId="2AEF722E" w14:textId="7AF77D3D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ompany and Cat.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No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33" w:type="dxa"/>
          </w:tcPr>
          <w:p w14:paraId="3EFC1E0F" w14:textId="77777777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Dilution </w:t>
            </w:r>
          </w:p>
        </w:tc>
        <w:tc>
          <w:tcPr>
            <w:tcW w:w="1297" w:type="dxa"/>
          </w:tcPr>
          <w:p w14:paraId="07EEA085" w14:textId="5FEB8DD9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Starting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. Mg/ml</w:t>
            </w:r>
          </w:p>
        </w:tc>
        <w:tc>
          <w:tcPr>
            <w:tcW w:w="1134" w:type="dxa"/>
          </w:tcPr>
          <w:p w14:paraId="2EFEE945" w14:textId="763EAB9E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Final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Ug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/ml</w:t>
            </w:r>
          </w:p>
        </w:tc>
      </w:tr>
      <w:tr w:rsidR="00651EFF" w:rsidRPr="00651EFF" w14:paraId="1F7E74A4" w14:textId="0447DAC8" w:rsidTr="00651EFF">
        <w:tc>
          <w:tcPr>
            <w:tcW w:w="4377" w:type="dxa"/>
          </w:tcPr>
          <w:p w14:paraId="277193E4" w14:textId="43D6E0EB" w:rsidR="00651EFF" w:rsidRPr="00651EFF" w:rsidRDefault="00651EFF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rabbit IgG-AF488</w:t>
            </w:r>
          </w:p>
        </w:tc>
        <w:tc>
          <w:tcPr>
            <w:tcW w:w="2686" w:type="dxa"/>
          </w:tcPr>
          <w:p w14:paraId="4B4351F7" w14:textId="4789EC66" w:rsidR="00651EFF" w:rsidRPr="00651EFF" w:rsidRDefault="00651EFF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Invitrogen, A-21206</w:t>
            </w:r>
          </w:p>
        </w:tc>
        <w:tc>
          <w:tcPr>
            <w:tcW w:w="1133" w:type="dxa"/>
          </w:tcPr>
          <w:p w14:paraId="70AC5D26" w14:textId="25BA8C43" w:rsidR="00651EFF" w:rsidRPr="00651EFF" w:rsidRDefault="00651EFF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300</w:t>
            </w:r>
          </w:p>
        </w:tc>
        <w:tc>
          <w:tcPr>
            <w:tcW w:w="1297" w:type="dxa"/>
          </w:tcPr>
          <w:p w14:paraId="15E2C95A" w14:textId="4B69036D" w:rsidR="00651EFF" w:rsidRPr="00651EFF" w:rsidRDefault="000712F7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53A0CE8C" w14:textId="0E2350C8" w:rsidR="00651EFF" w:rsidRPr="00651EFF" w:rsidRDefault="000712F7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  <w:tr w:rsidR="00651EFF" w:rsidRPr="00651EFF" w14:paraId="17ED06F8" w14:textId="5B20AAEC" w:rsidTr="00651EFF">
        <w:tc>
          <w:tcPr>
            <w:tcW w:w="4377" w:type="dxa"/>
          </w:tcPr>
          <w:p w14:paraId="514D7864" w14:textId="77B2416E" w:rsidR="00651EFF" w:rsidRPr="00651EFF" w:rsidRDefault="00651EFF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goat IgG-AF594</w:t>
            </w:r>
          </w:p>
        </w:tc>
        <w:tc>
          <w:tcPr>
            <w:tcW w:w="2686" w:type="dxa"/>
          </w:tcPr>
          <w:p w14:paraId="241072BD" w14:textId="5E3BBC1D" w:rsidR="00651EFF" w:rsidRPr="00651EFF" w:rsidRDefault="00651EFF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Invitrogen, A-11058</w:t>
            </w:r>
          </w:p>
        </w:tc>
        <w:tc>
          <w:tcPr>
            <w:tcW w:w="1133" w:type="dxa"/>
          </w:tcPr>
          <w:p w14:paraId="260E9168" w14:textId="2DEB8467" w:rsidR="00651EFF" w:rsidRPr="00651EFF" w:rsidRDefault="00651EFF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300</w:t>
            </w:r>
          </w:p>
        </w:tc>
        <w:tc>
          <w:tcPr>
            <w:tcW w:w="1297" w:type="dxa"/>
          </w:tcPr>
          <w:p w14:paraId="6A11F754" w14:textId="4195DCCB" w:rsidR="00651EFF" w:rsidRPr="00651EFF" w:rsidRDefault="000712F7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0F4A0651" w14:textId="0F9C0654" w:rsidR="00651EFF" w:rsidRPr="00651EFF" w:rsidRDefault="000712F7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  <w:tr w:rsidR="00651EFF" w:rsidRPr="00651EFF" w14:paraId="77798A97" w14:textId="25E0F817" w:rsidTr="00651EFF">
        <w:tc>
          <w:tcPr>
            <w:tcW w:w="4377" w:type="dxa"/>
          </w:tcPr>
          <w:p w14:paraId="16CD30E2" w14:textId="4B999609" w:rsidR="00651EFF" w:rsidRPr="00651EFF" w:rsidRDefault="00651EFF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rat IgG-AF647</w:t>
            </w:r>
          </w:p>
        </w:tc>
        <w:tc>
          <w:tcPr>
            <w:tcW w:w="2686" w:type="dxa"/>
          </w:tcPr>
          <w:p w14:paraId="58D8FFDA" w14:textId="59730F4B" w:rsidR="00651EFF" w:rsidRPr="00651EFF" w:rsidRDefault="00651EFF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Invitrogen, A78947</w:t>
            </w:r>
          </w:p>
        </w:tc>
        <w:tc>
          <w:tcPr>
            <w:tcW w:w="1133" w:type="dxa"/>
          </w:tcPr>
          <w:p w14:paraId="17DC3F6A" w14:textId="57CD682B" w:rsidR="00651EFF" w:rsidRPr="00651EFF" w:rsidRDefault="00651EFF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300</w:t>
            </w:r>
          </w:p>
        </w:tc>
        <w:tc>
          <w:tcPr>
            <w:tcW w:w="1297" w:type="dxa"/>
          </w:tcPr>
          <w:p w14:paraId="1164F197" w14:textId="2BF59BC1" w:rsidR="00651EFF" w:rsidRPr="00651EFF" w:rsidRDefault="000712F7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429A59B4" w14:textId="47065F84" w:rsidR="00651EFF" w:rsidRPr="00651EFF" w:rsidRDefault="000712F7" w:rsidP="008F6A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</w:tbl>
    <w:p w14:paraId="5EDB93CB" w14:textId="77777777" w:rsidR="00DA6224" w:rsidRPr="00651EFF" w:rsidRDefault="00DA622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377"/>
        <w:gridCol w:w="2686"/>
        <w:gridCol w:w="1133"/>
        <w:gridCol w:w="1297"/>
        <w:gridCol w:w="1134"/>
      </w:tblGrid>
      <w:tr w:rsidR="00651EFF" w:rsidRPr="00651EFF" w14:paraId="65AA792E" w14:textId="4CC539AB" w:rsidTr="00651EFF">
        <w:tc>
          <w:tcPr>
            <w:tcW w:w="4377" w:type="dxa"/>
          </w:tcPr>
          <w:p w14:paraId="11AE286F" w14:textId="215068C6" w:rsidR="00651EFF" w:rsidRPr="00651EFF" w:rsidRDefault="00651EFF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Primary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antibod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: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Immunostaining</w:t>
            </w:r>
            <w:proofErr w:type="spellEnd"/>
          </w:p>
        </w:tc>
        <w:tc>
          <w:tcPr>
            <w:tcW w:w="2686" w:type="dxa"/>
          </w:tcPr>
          <w:p w14:paraId="6151E7D7" w14:textId="22EA36DF" w:rsidR="00651EFF" w:rsidRPr="00651EFF" w:rsidRDefault="00651EFF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ompany and </w:t>
            </w:r>
            <w:r w:rsidR="001D72C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at. </w:t>
            </w:r>
            <w:proofErr w:type="spellStart"/>
            <w:r w:rsidR="001D72C6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No</w:t>
            </w:r>
            <w:proofErr w:type="spellEnd"/>
          </w:p>
        </w:tc>
        <w:tc>
          <w:tcPr>
            <w:tcW w:w="1133" w:type="dxa"/>
          </w:tcPr>
          <w:p w14:paraId="1E3801D1" w14:textId="77777777" w:rsidR="00651EFF" w:rsidRPr="00651EFF" w:rsidRDefault="00651EFF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Dilution </w:t>
            </w:r>
          </w:p>
        </w:tc>
        <w:tc>
          <w:tcPr>
            <w:tcW w:w="1297" w:type="dxa"/>
          </w:tcPr>
          <w:p w14:paraId="03F34247" w14:textId="242FAA29" w:rsidR="00651EFF" w:rsidRPr="00651EFF" w:rsidRDefault="008A29AD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Starting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. Mg/ml</w:t>
            </w:r>
          </w:p>
        </w:tc>
        <w:tc>
          <w:tcPr>
            <w:tcW w:w="1134" w:type="dxa"/>
          </w:tcPr>
          <w:p w14:paraId="45423BC6" w14:textId="178FB907" w:rsidR="00651EFF" w:rsidRPr="00651EFF" w:rsidRDefault="008A29AD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Final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Ug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/ml</w:t>
            </w:r>
          </w:p>
        </w:tc>
      </w:tr>
      <w:tr w:rsidR="00651EFF" w:rsidRPr="00651EFF" w14:paraId="3565D5F7" w14:textId="18FBEEED" w:rsidTr="00651EFF">
        <w:tc>
          <w:tcPr>
            <w:tcW w:w="4377" w:type="dxa"/>
            <w:shd w:val="clear" w:color="auto" w:fill="auto"/>
          </w:tcPr>
          <w:p w14:paraId="57F7B3C6" w14:textId="0BDCAE63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rabbit anti-mouse LYVE-1 </w:t>
            </w:r>
          </w:p>
        </w:tc>
        <w:tc>
          <w:tcPr>
            <w:tcW w:w="2686" w:type="dxa"/>
          </w:tcPr>
          <w:p w14:paraId="54B89981" w14:textId="6A155C6E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ngiobio</w:t>
            </w:r>
            <w:proofErr w:type="spellEnd"/>
            <w:r w:rsidR="00651EFF" w:rsidRPr="00651EFF">
              <w:rPr>
                <w:rFonts w:ascii="Arial" w:hAnsi="Arial" w:cs="Arial"/>
                <w:sz w:val="20"/>
                <w:szCs w:val="20"/>
                <w:lang w:val="en-US"/>
              </w:rPr>
              <w:t>, 11-034</w:t>
            </w:r>
          </w:p>
        </w:tc>
        <w:tc>
          <w:tcPr>
            <w:tcW w:w="1133" w:type="dxa"/>
          </w:tcPr>
          <w:p w14:paraId="637BF47C" w14:textId="358BEB9F" w:rsidR="00651EFF" w:rsidRPr="000712F7" w:rsidRDefault="00651EFF" w:rsidP="00651E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12F7">
              <w:rPr>
                <w:rFonts w:ascii="Arial" w:hAnsi="Arial" w:cs="Arial"/>
                <w:sz w:val="16"/>
                <w:szCs w:val="16"/>
                <w:lang w:val="en-US"/>
              </w:rPr>
              <w:t>ears 1/200</w:t>
            </w:r>
          </w:p>
          <w:p w14:paraId="48E5DD41" w14:textId="21BCCFC8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2F7">
              <w:rPr>
                <w:rFonts w:ascii="Arial" w:hAnsi="Arial" w:cs="Arial"/>
                <w:sz w:val="16"/>
                <w:szCs w:val="16"/>
                <w:lang w:val="en-US"/>
              </w:rPr>
              <w:t>LNs 1/100</w:t>
            </w:r>
          </w:p>
        </w:tc>
        <w:tc>
          <w:tcPr>
            <w:tcW w:w="1297" w:type="dxa"/>
          </w:tcPr>
          <w:p w14:paraId="58711E88" w14:textId="7CB6CB75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1409C554" w14:textId="373227EC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/ 10</w:t>
            </w:r>
          </w:p>
        </w:tc>
      </w:tr>
      <w:tr w:rsidR="00651EFF" w:rsidRPr="00651EFF" w14:paraId="3E5971BE" w14:textId="55E3E914" w:rsidTr="00651EFF">
        <w:tc>
          <w:tcPr>
            <w:tcW w:w="4377" w:type="dxa"/>
            <w:shd w:val="clear" w:color="auto" w:fill="auto"/>
          </w:tcPr>
          <w:p w14:paraId="1ECE25EC" w14:textId="4CCD3B82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CD31 (MEC 13.3)</w:t>
            </w:r>
          </w:p>
        </w:tc>
        <w:tc>
          <w:tcPr>
            <w:tcW w:w="2686" w:type="dxa"/>
          </w:tcPr>
          <w:p w14:paraId="65918342" w14:textId="3E26350F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D Pharmingen, 550274</w:t>
            </w:r>
          </w:p>
        </w:tc>
        <w:tc>
          <w:tcPr>
            <w:tcW w:w="1133" w:type="dxa"/>
          </w:tcPr>
          <w:p w14:paraId="1A65617B" w14:textId="0C32234D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297" w:type="dxa"/>
          </w:tcPr>
          <w:p w14:paraId="3C906C29" w14:textId="1D93F992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625</w:t>
            </w:r>
          </w:p>
        </w:tc>
        <w:tc>
          <w:tcPr>
            <w:tcW w:w="1134" w:type="dxa"/>
          </w:tcPr>
          <w:p w14:paraId="23717BA2" w14:textId="408DBCC4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6.25</w:t>
            </w:r>
          </w:p>
        </w:tc>
      </w:tr>
      <w:tr w:rsidR="00651EFF" w:rsidRPr="00651EFF" w14:paraId="3A0521AF" w14:textId="53A0C7BF" w:rsidTr="00651EFF">
        <w:tc>
          <w:tcPr>
            <w:tcW w:w="4377" w:type="dxa"/>
            <w:shd w:val="clear" w:color="auto" w:fill="auto"/>
          </w:tcPr>
          <w:p w14:paraId="086D597F" w14:textId="7D9F68E3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goat anti-mouse CCL21 </w:t>
            </w:r>
          </w:p>
        </w:tc>
        <w:tc>
          <w:tcPr>
            <w:tcW w:w="2686" w:type="dxa"/>
          </w:tcPr>
          <w:p w14:paraId="660F1DF3" w14:textId="7CFE4E69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&amp;D Systems, AF457</w:t>
            </w:r>
          </w:p>
        </w:tc>
        <w:tc>
          <w:tcPr>
            <w:tcW w:w="1133" w:type="dxa"/>
          </w:tcPr>
          <w:p w14:paraId="6CFCD1AF" w14:textId="67D3DE58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ears 1/50 LNs 1/15</w:t>
            </w:r>
          </w:p>
        </w:tc>
        <w:tc>
          <w:tcPr>
            <w:tcW w:w="1297" w:type="dxa"/>
          </w:tcPr>
          <w:p w14:paraId="032C1840" w14:textId="1BF0A0BA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5A1BD8AE" w14:textId="5BDFE159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/ 13.</w:t>
            </w:r>
            <w:r w:rsidR="0028419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EFF" w:rsidRPr="00651EFF" w14:paraId="36162346" w14:textId="7954736F" w:rsidTr="00651EFF">
        <w:tc>
          <w:tcPr>
            <w:tcW w:w="4377" w:type="dxa"/>
          </w:tcPr>
          <w:p w14:paraId="71E9FAD5" w14:textId="1CD147F0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armenian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hamster anti-mouse CD11c</w:t>
            </w:r>
            <w:r w:rsidR="00AD1F3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(N418, PE)</w:t>
            </w:r>
          </w:p>
        </w:tc>
        <w:tc>
          <w:tcPr>
            <w:tcW w:w="2686" w:type="dxa"/>
          </w:tcPr>
          <w:p w14:paraId="3848A96D" w14:textId="5522C3B6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117307</w:t>
            </w:r>
          </w:p>
        </w:tc>
        <w:tc>
          <w:tcPr>
            <w:tcW w:w="1133" w:type="dxa"/>
          </w:tcPr>
          <w:p w14:paraId="56989197" w14:textId="5DD5B021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33CB344C" w14:textId="42076827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37DD5C91" w14:textId="2A07F8A7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2A91B240" w14:textId="4234E83D" w:rsidTr="00651EFF">
        <w:tc>
          <w:tcPr>
            <w:tcW w:w="4377" w:type="dxa"/>
          </w:tcPr>
          <w:p w14:paraId="0A5410F8" w14:textId="1708B4A5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LYVE-1 (ALY7, AF488)</w:t>
            </w:r>
          </w:p>
        </w:tc>
        <w:tc>
          <w:tcPr>
            <w:tcW w:w="2686" w:type="dxa"/>
          </w:tcPr>
          <w:p w14:paraId="561BBA15" w14:textId="466AAFDF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53-0443-80</w:t>
            </w:r>
          </w:p>
        </w:tc>
        <w:tc>
          <w:tcPr>
            <w:tcW w:w="1133" w:type="dxa"/>
          </w:tcPr>
          <w:p w14:paraId="00BE961E" w14:textId="0DBED130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08882357" w14:textId="0D85FA9F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02BE4388" w14:textId="5F6F525C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</w:tr>
      <w:tr w:rsidR="00651EFF" w:rsidRPr="00651EFF" w14:paraId="00297385" w14:textId="583163F0" w:rsidTr="00651EFF">
        <w:tc>
          <w:tcPr>
            <w:tcW w:w="4377" w:type="dxa"/>
          </w:tcPr>
          <w:p w14:paraId="32700151" w14:textId="30426FFC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CD45 (30-F11, AF700)</w:t>
            </w:r>
          </w:p>
        </w:tc>
        <w:tc>
          <w:tcPr>
            <w:tcW w:w="2686" w:type="dxa"/>
          </w:tcPr>
          <w:p w14:paraId="0DEF4B05" w14:textId="0FC4E75A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103128</w:t>
            </w:r>
          </w:p>
        </w:tc>
        <w:tc>
          <w:tcPr>
            <w:tcW w:w="1133" w:type="dxa"/>
          </w:tcPr>
          <w:p w14:paraId="301DBEB2" w14:textId="6C6BE611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17A7F600" w14:textId="6B3771A8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79D3DC7B" w14:textId="769CA38C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</w:tr>
      <w:tr w:rsidR="00651EFF" w:rsidRPr="00651EFF" w14:paraId="4205D0B0" w14:textId="4FBE59E9" w:rsidTr="00651EFF">
        <w:tc>
          <w:tcPr>
            <w:tcW w:w="4377" w:type="dxa"/>
          </w:tcPr>
          <w:p w14:paraId="51415DAA" w14:textId="0B6B2C7B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CD31 (MEC13.3, BV421)</w:t>
            </w:r>
          </w:p>
        </w:tc>
        <w:tc>
          <w:tcPr>
            <w:tcW w:w="2686" w:type="dxa"/>
          </w:tcPr>
          <w:p w14:paraId="53B328A0" w14:textId="14D6EFA0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D Pharmingen, 562939</w:t>
            </w:r>
          </w:p>
        </w:tc>
        <w:tc>
          <w:tcPr>
            <w:tcW w:w="1133" w:type="dxa"/>
          </w:tcPr>
          <w:p w14:paraId="1B2A54D9" w14:textId="02660CE5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97" w:type="dxa"/>
          </w:tcPr>
          <w:p w14:paraId="7227C052" w14:textId="5A9F3B9F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548C29F8" w14:textId="723B1729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48AC7CAE" w14:textId="2032DF45" w:rsidTr="00651EFF">
        <w:tc>
          <w:tcPr>
            <w:tcW w:w="4377" w:type="dxa"/>
          </w:tcPr>
          <w:p w14:paraId="1EBF7E74" w14:textId="4253CD50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B220/CD45R</w:t>
            </w:r>
          </w:p>
        </w:tc>
        <w:tc>
          <w:tcPr>
            <w:tcW w:w="2686" w:type="dxa"/>
          </w:tcPr>
          <w:p w14:paraId="3362DF37" w14:textId="028C1256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D Pharmingen, 553084</w:t>
            </w:r>
          </w:p>
        </w:tc>
        <w:tc>
          <w:tcPr>
            <w:tcW w:w="1133" w:type="dxa"/>
          </w:tcPr>
          <w:p w14:paraId="731A07DC" w14:textId="69762DCE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297" w:type="dxa"/>
          </w:tcPr>
          <w:p w14:paraId="6D6D8F9C" w14:textId="557C7688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5AAC1B2E" w14:textId="5FF46FE9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</w:tbl>
    <w:p w14:paraId="31BF445B" w14:textId="77777777" w:rsidR="006B2E86" w:rsidRPr="00651EFF" w:rsidRDefault="006B2E8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377"/>
        <w:gridCol w:w="2686"/>
        <w:gridCol w:w="1133"/>
        <w:gridCol w:w="1297"/>
        <w:gridCol w:w="1134"/>
      </w:tblGrid>
      <w:tr w:rsidR="00651EFF" w:rsidRPr="00651EFF" w14:paraId="7CD1E28F" w14:textId="21B943DB" w:rsidTr="00651EFF">
        <w:tc>
          <w:tcPr>
            <w:tcW w:w="4377" w:type="dxa"/>
          </w:tcPr>
          <w:p w14:paraId="5AA8EDCA" w14:textId="7F267292" w:rsidR="00651EFF" w:rsidRPr="00651EFF" w:rsidRDefault="00651EFF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Secondar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antibod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: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Immunostaining</w:t>
            </w:r>
            <w:proofErr w:type="spellEnd"/>
          </w:p>
        </w:tc>
        <w:tc>
          <w:tcPr>
            <w:tcW w:w="2686" w:type="dxa"/>
          </w:tcPr>
          <w:p w14:paraId="1DB73587" w14:textId="73CBA3F0" w:rsidR="00651EFF" w:rsidRPr="00651EFF" w:rsidRDefault="00651EFF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ompany and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Cat.No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33" w:type="dxa"/>
          </w:tcPr>
          <w:p w14:paraId="188D390A" w14:textId="77777777" w:rsidR="00651EFF" w:rsidRPr="00651EFF" w:rsidRDefault="00651EFF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Dilution </w:t>
            </w:r>
          </w:p>
        </w:tc>
        <w:tc>
          <w:tcPr>
            <w:tcW w:w="1297" w:type="dxa"/>
          </w:tcPr>
          <w:p w14:paraId="47E01ED0" w14:textId="3252E23D" w:rsidR="00651EFF" w:rsidRPr="00651EFF" w:rsidRDefault="008A29AD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Starting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. Mg/ml</w:t>
            </w:r>
          </w:p>
        </w:tc>
        <w:tc>
          <w:tcPr>
            <w:tcW w:w="1134" w:type="dxa"/>
          </w:tcPr>
          <w:p w14:paraId="5B6CEF24" w14:textId="1E74D5E9" w:rsidR="00651EFF" w:rsidRPr="00651EFF" w:rsidRDefault="008A29AD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Final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Ug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/ml</w:t>
            </w:r>
          </w:p>
        </w:tc>
      </w:tr>
      <w:tr w:rsidR="00651EFF" w:rsidRPr="00651EFF" w14:paraId="4317D040" w14:textId="7D1F15F6" w:rsidTr="00651EFF">
        <w:tc>
          <w:tcPr>
            <w:tcW w:w="4377" w:type="dxa"/>
          </w:tcPr>
          <w:p w14:paraId="1AED956B" w14:textId="6F7D5476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donkey anti-rabbit IgG-BV421 </w:t>
            </w:r>
          </w:p>
        </w:tc>
        <w:tc>
          <w:tcPr>
            <w:tcW w:w="2686" w:type="dxa"/>
          </w:tcPr>
          <w:p w14:paraId="2789DAF3" w14:textId="4BACE5FF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406410</w:t>
            </w:r>
          </w:p>
        </w:tc>
        <w:tc>
          <w:tcPr>
            <w:tcW w:w="1133" w:type="dxa"/>
          </w:tcPr>
          <w:p w14:paraId="6EA17524" w14:textId="49442D46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600</w:t>
            </w:r>
          </w:p>
        </w:tc>
        <w:tc>
          <w:tcPr>
            <w:tcW w:w="1297" w:type="dxa"/>
          </w:tcPr>
          <w:p w14:paraId="4AA7D812" w14:textId="111AF111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2C9A6F10" w14:textId="4C9D5C42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</w:tr>
      <w:tr w:rsidR="00651EFF" w:rsidRPr="00651EFF" w14:paraId="18134133" w14:textId="3BA3737B" w:rsidTr="00651EFF">
        <w:tc>
          <w:tcPr>
            <w:tcW w:w="4377" w:type="dxa"/>
          </w:tcPr>
          <w:p w14:paraId="039D0FEE" w14:textId="64D8CB4E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rat IgG-AF594</w:t>
            </w:r>
          </w:p>
        </w:tc>
        <w:tc>
          <w:tcPr>
            <w:tcW w:w="2686" w:type="dxa"/>
          </w:tcPr>
          <w:p w14:paraId="3B78C76C" w14:textId="4EED0431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Invitrogen, A-21209</w:t>
            </w:r>
          </w:p>
        </w:tc>
        <w:tc>
          <w:tcPr>
            <w:tcW w:w="1133" w:type="dxa"/>
          </w:tcPr>
          <w:p w14:paraId="23874949" w14:textId="19124272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300</w:t>
            </w:r>
          </w:p>
        </w:tc>
        <w:tc>
          <w:tcPr>
            <w:tcW w:w="1297" w:type="dxa"/>
          </w:tcPr>
          <w:p w14:paraId="70ACB92E" w14:textId="5B5C07F7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08921825" w14:textId="56EB2142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  <w:tr w:rsidR="00651EFF" w:rsidRPr="00651EFF" w14:paraId="61C71C11" w14:textId="67B4EA7A" w:rsidTr="00651EFF">
        <w:tc>
          <w:tcPr>
            <w:tcW w:w="4377" w:type="dxa"/>
          </w:tcPr>
          <w:p w14:paraId="35B9068A" w14:textId="6C51D490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goat IgG-AF647</w:t>
            </w:r>
          </w:p>
        </w:tc>
        <w:tc>
          <w:tcPr>
            <w:tcW w:w="2686" w:type="dxa"/>
          </w:tcPr>
          <w:p w14:paraId="163C9AC7" w14:textId="14A71325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Invitrogen, A-21447</w:t>
            </w:r>
          </w:p>
        </w:tc>
        <w:tc>
          <w:tcPr>
            <w:tcW w:w="1133" w:type="dxa"/>
          </w:tcPr>
          <w:p w14:paraId="2E0A7213" w14:textId="5B49F58F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600</w:t>
            </w:r>
          </w:p>
        </w:tc>
        <w:tc>
          <w:tcPr>
            <w:tcW w:w="1297" w:type="dxa"/>
          </w:tcPr>
          <w:p w14:paraId="681DBBA2" w14:textId="4D48C35C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22943C83" w14:textId="0388102C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</w:tr>
      <w:tr w:rsidR="00651EFF" w:rsidRPr="00651EFF" w14:paraId="1B8BA57F" w14:textId="2BE24089" w:rsidTr="00651EFF">
        <w:tc>
          <w:tcPr>
            <w:tcW w:w="4377" w:type="dxa"/>
          </w:tcPr>
          <w:p w14:paraId="2E8C97DC" w14:textId="14BEE934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goat IgG-AF549</w:t>
            </w:r>
          </w:p>
        </w:tc>
        <w:tc>
          <w:tcPr>
            <w:tcW w:w="2686" w:type="dxa"/>
          </w:tcPr>
          <w:p w14:paraId="62AAAB09" w14:textId="63151FA3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Invitrogen, A-11058</w:t>
            </w:r>
          </w:p>
        </w:tc>
        <w:tc>
          <w:tcPr>
            <w:tcW w:w="1133" w:type="dxa"/>
          </w:tcPr>
          <w:p w14:paraId="4870697C" w14:textId="2DDD7089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300</w:t>
            </w:r>
          </w:p>
        </w:tc>
        <w:tc>
          <w:tcPr>
            <w:tcW w:w="1297" w:type="dxa"/>
          </w:tcPr>
          <w:p w14:paraId="340C90FB" w14:textId="4B252CFA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21D2A488" w14:textId="1817B424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  <w:tr w:rsidR="00651EFF" w:rsidRPr="00651EFF" w14:paraId="114E13BE" w14:textId="28FECA4D" w:rsidTr="00651EFF">
        <w:tc>
          <w:tcPr>
            <w:tcW w:w="4377" w:type="dxa"/>
          </w:tcPr>
          <w:p w14:paraId="5758BEBE" w14:textId="34D0A5C4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rabbit IgG-AF647</w:t>
            </w:r>
          </w:p>
        </w:tc>
        <w:tc>
          <w:tcPr>
            <w:tcW w:w="2686" w:type="dxa"/>
          </w:tcPr>
          <w:p w14:paraId="029A756A" w14:textId="3C6B8E2D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Invitrogen, A-31573</w:t>
            </w:r>
          </w:p>
        </w:tc>
        <w:tc>
          <w:tcPr>
            <w:tcW w:w="1133" w:type="dxa"/>
          </w:tcPr>
          <w:p w14:paraId="7A9716AE" w14:textId="206A0823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300</w:t>
            </w:r>
          </w:p>
        </w:tc>
        <w:tc>
          <w:tcPr>
            <w:tcW w:w="1297" w:type="dxa"/>
          </w:tcPr>
          <w:p w14:paraId="0AC1CAD1" w14:textId="3ABC3846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51A3BE18" w14:textId="0DB85E1A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  <w:tr w:rsidR="00651EFF" w:rsidRPr="00651EFF" w14:paraId="3B041ECC" w14:textId="11C07B8F" w:rsidTr="00651EFF">
        <w:tc>
          <w:tcPr>
            <w:tcW w:w="4377" w:type="dxa"/>
          </w:tcPr>
          <w:p w14:paraId="7B581418" w14:textId="26F40899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rat IgG-AF488</w:t>
            </w:r>
          </w:p>
        </w:tc>
        <w:tc>
          <w:tcPr>
            <w:tcW w:w="2686" w:type="dxa"/>
          </w:tcPr>
          <w:p w14:paraId="7D07E622" w14:textId="053A25A6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Invitrogen, A-21208</w:t>
            </w:r>
          </w:p>
        </w:tc>
        <w:tc>
          <w:tcPr>
            <w:tcW w:w="1133" w:type="dxa"/>
          </w:tcPr>
          <w:p w14:paraId="3314AB80" w14:textId="5D2BF756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300</w:t>
            </w:r>
          </w:p>
        </w:tc>
        <w:tc>
          <w:tcPr>
            <w:tcW w:w="1297" w:type="dxa"/>
          </w:tcPr>
          <w:p w14:paraId="3E2D0010" w14:textId="42CFD06E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2050D273" w14:textId="6AAC49F1" w:rsidR="00651EFF" w:rsidRPr="00651EFF" w:rsidRDefault="000712F7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</w:tbl>
    <w:p w14:paraId="762092B4" w14:textId="77777777" w:rsidR="006B2E86" w:rsidRPr="00651EFF" w:rsidRDefault="006B2E8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377"/>
        <w:gridCol w:w="2686"/>
        <w:gridCol w:w="1133"/>
        <w:gridCol w:w="1297"/>
        <w:gridCol w:w="1134"/>
      </w:tblGrid>
      <w:tr w:rsidR="00651EFF" w:rsidRPr="00651EFF" w14:paraId="234609DA" w14:textId="710413C0" w:rsidTr="00651EFF">
        <w:tc>
          <w:tcPr>
            <w:tcW w:w="4377" w:type="dxa"/>
          </w:tcPr>
          <w:p w14:paraId="4C5741DE" w14:textId="3E831F5E" w:rsidR="00651EFF" w:rsidRPr="00651EFF" w:rsidRDefault="00651EFF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Primary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antibod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: Western Blot </w:t>
            </w:r>
          </w:p>
        </w:tc>
        <w:tc>
          <w:tcPr>
            <w:tcW w:w="2686" w:type="dxa"/>
          </w:tcPr>
          <w:p w14:paraId="4A86BDA9" w14:textId="2F4AA4D5" w:rsidR="00651EFF" w:rsidRPr="00651EFF" w:rsidRDefault="00651EFF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ompany and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Cat.No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. </w:t>
            </w:r>
          </w:p>
        </w:tc>
        <w:tc>
          <w:tcPr>
            <w:tcW w:w="1133" w:type="dxa"/>
          </w:tcPr>
          <w:p w14:paraId="2E26D855" w14:textId="77777777" w:rsidR="00651EFF" w:rsidRPr="00651EFF" w:rsidRDefault="00651EFF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Dilution </w:t>
            </w:r>
          </w:p>
        </w:tc>
        <w:tc>
          <w:tcPr>
            <w:tcW w:w="1297" w:type="dxa"/>
          </w:tcPr>
          <w:p w14:paraId="070A2646" w14:textId="04FC8896" w:rsidR="00651EFF" w:rsidRPr="00651EFF" w:rsidRDefault="008A29AD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Starting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. Mg/ml</w:t>
            </w:r>
          </w:p>
        </w:tc>
        <w:tc>
          <w:tcPr>
            <w:tcW w:w="1134" w:type="dxa"/>
          </w:tcPr>
          <w:p w14:paraId="44769653" w14:textId="243E0962" w:rsidR="00651EFF" w:rsidRPr="00651EFF" w:rsidRDefault="008A29AD" w:rsidP="00651E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Final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Ug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/ml</w:t>
            </w:r>
          </w:p>
        </w:tc>
      </w:tr>
      <w:tr w:rsidR="00651EFF" w:rsidRPr="00651EFF" w14:paraId="609BABEE" w14:textId="1471C572" w:rsidTr="00651EFF">
        <w:tc>
          <w:tcPr>
            <w:tcW w:w="4377" w:type="dxa"/>
          </w:tcPr>
          <w:p w14:paraId="50F4A2EC" w14:textId="072DA655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bbit anti-mouse CCL21</w:t>
            </w:r>
          </w:p>
        </w:tc>
        <w:tc>
          <w:tcPr>
            <w:tcW w:w="2686" w:type="dxa"/>
          </w:tcPr>
          <w:p w14:paraId="541B1073" w14:textId="438E688E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Peprotech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500-P114</w:t>
            </w:r>
          </w:p>
        </w:tc>
        <w:tc>
          <w:tcPr>
            <w:tcW w:w="1133" w:type="dxa"/>
          </w:tcPr>
          <w:p w14:paraId="2D52E804" w14:textId="056DA192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297" w:type="dxa"/>
          </w:tcPr>
          <w:p w14:paraId="44F262BC" w14:textId="61937D8F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6BB07157" w14:textId="29B18A9C" w:rsidR="00AD1F35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651EFF" w:rsidRPr="00651EFF" w14:paraId="6FE6ED48" w14:textId="6AF90905" w:rsidTr="00651EFF">
        <w:tc>
          <w:tcPr>
            <w:tcW w:w="4377" w:type="dxa"/>
          </w:tcPr>
          <w:p w14:paraId="4F1FB86E" w14:textId="05D6E58A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bbit anti-human CCL21</w:t>
            </w:r>
          </w:p>
        </w:tc>
        <w:tc>
          <w:tcPr>
            <w:tcW w:w="2686" w:type="dxa"/>
          </w:tcPr>
          <w:p w14:paraId="0EF32E2E" w14:textId="494DF138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Peprotech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500-P109</w:t>
            </w:r>
          </w:p>
        </w:tc>
        <w:tc>
          <w:tcPr>
            <w:tcW w:w="1133" w:type="dxa"/>
          </w:tcPr>
          <w:p w14:paraId="223F4280" w14:textId="1966A2F3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297" w:type="dxa"/>
          </w:tcPr>
          <w:p w14:paraId="42C28DAC" w14:textId="3FB6FB34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6EDBECBD" w14:textId="1B1F4BBB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651EFF" w:rsidRPr="00651EFF" w14:paraId="33F83BEE" w14:textId="06160C78" w:rsidTr="00651EFF">
        <w:tc>
          <w:tcPr>
            <w:tcW w:w="4377" w:type="dxa"/>
          </w:tcPr>
          <w:p w14:paraId="0929D99F" w14:textId="6DD7B250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goat anti-mouse </w:t>
            </w: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kringle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5 plasminogen </w:t>
            </w:r>
          </w:p>
        </w:tc>
        <w:tc>
          <w:tcPr>
            <w:tcW w:w="2686" w:type="dxa"/>
          </w:tcPr>
          <w:p w14:paraId="258E62FC" w14:textId="4E2BBED2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 R&amp;D Systems, AF742-SP</w:t>
            </w:r>
          </w:p>
        </w:tc>
        <w:tc>
          <w:tcPr>
            <w:tcW w:w="1133" w:type="dxa"/>
          </w:tcPr>
          <w:p w14:paraId="62781631" w14:textId="0F5D7C18" w:rsidR="00651EFF" w:rsidRPr="00651EFF" w:rsidRDefault="00651EFF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1000</w:t>
            </w:r>
          </w:p>
        </w:tc>
        <w:tc>
          <w:tcPr>
            <w:tcW w:w="1297" w:type="dxa"/>
          </w:tcPr>
          <w:p w14:paraId="7231488A" w14:textId="4DAA001E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16E90A2C" w14:textId="5F4334BD" w:rsidR="00651EFF" w:rsidRPr="00651EFF" w:rsidRDefault="00AD1F35" w:rsidP="00651E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</w:tbl>
    <w:p w14:paraId="51A1C392" w14:textId="77777777" w:rsidR="003B6279" w:rsidRPr="00651EFF" w:rsidRDefault="003B627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377"/>
        <w:gridCol w:w="2686"/>
        <w:gridCol w:w="1133"/>
        <w:gridCol w:w="1297"/>
        <w:gridCol w:w="1134"/>
      </w:tblGrid>
      <w:tr w:rsidR="00651EFF" w:rsidRPr="00651EFF" w14:paraId="4AAA2F64" w14:textId="4B3CEDBF" w:rsidTr="00651EFF">
        <w:tc>
          <w:tcPr>
            <w:tcW w:w="4377" w:type="dxa"/>
          </w:tcPr>
          <w:p w14:paraId="06204930" w14:textId="46E8DA56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Secondar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antibod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: Western Blot </w:t>
            </w:r>
          </w:p>
        </w:tc>
        <w:tc>
          <w:tcPr>
            <w:tcW w:w="2686" w:type="dxa"/>
          </w:tcPr>
          <w:p w14:paraId="1FA47D3F" w14:textId="4AC61FD3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ompany and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Cat.No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33" w:type="dxa"/>
          </w:tcPr>
          <w:p w14:paraId="0465A651" w14:textId="77777777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Dilution </w:t>
            </w:r>
          </w:p>
        </w:tc>
        <w:tc>
          <w:tcPr>
            <w:tcW w:w="1297" w:type="dxa"/>
          </w:tcPr>
          <w:p w14:paraId="0BBC88CF" w14:textId="47ECBDD3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Starting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. Mg/ml</w:t>
            </w:r>
          </w:p>
        </w:tc>
        <w:tc>
          <w:tcPr>
            <w:tcW w:w="1134" w:type="dxa"/>
          </w:tcPr>
          <w:p w14:paraId="7B79A508" w14:textId="7E6DA029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Final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Ug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/ml</w:t>
            </w:r>
          </w:p>
        </w:tc>
      </w:tr>
      <w:tr w:rsidR="00651EFF" w:rsidRPr="00651EFF" w14:paraId="626E07E4" w14:textId="04BD0C49" w:rsidTr="00651EFF">
        <w:tc>
          <w:tcPr>
            <w:tcW w:w="4377" w:type="dxa"/>
          </w:tcPr>
          <w:p w14:paraId="7DE8F17B" w14:textId="7A9DA27C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rabbit IgG-HRP</w:t>
            </w:r>
          </w:p>
        </w:tc>
        <w:tc>
          <w:tcPr>
            <w:tcW w:w="2686" w:type="dxa"/>
          </w:tcPr>
          <w:p w14:paraId="6C84F9EF" w14:textId="2E3A64F6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Invitrogen, A16035</w:t>
            </w:r>
          </w:p>
        </w:tc>
        <w:tc>
          <w:tcPr>
            <w:tcW w:w="1133" w:type="dxa"/>
          </w:tcPr>
          <w:p w14:paraId="44754893" w14:textId="6E5B478E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1000</w:t>
            </w:r>
          </w:p>
        </w:tc>
        <w:tc>
          <w:tcPr>
            <w:tcW w:w="1297" w:type="dxa"/>
          </w:tcPr>
          <w:p w14:paraId="5773D6C2" w14:textId="52CA0977" w:rsidR="00651EFF" w:rsidRPr="00651EFF" w:rsidRDefault="000712F7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38D010B" w14:textId="22703917" w:rsidR="00651EFF" w:rsidRPr="00651EFF" w:rsidRDefault="00284191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6152A7AC" w14:textId="336DE980" w:rsidTr="00651EFF">
        <w:tc>
          <w:tcPr>
            <w:tcW w:w="4377" w:type="dxa"/>
          </w:tcPr>
          <w:p w14:paraId="3231A386" w14:textId="07E1ECF0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bbit anti-goat IgG-HRP</w:t>
            </w:r>
          </w:p>
        </w:tc>
        <w:tc>
          <w:tcPr>
            <w:tcW w:w="2686" w:type="dxa"/>
          </w:tcPr>
          <w:p w14:paraId="355B2286" w14:textId="113FF328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Invitrogen, A27014</w:t>
            </w:r>
          </w:p>
        </w:tc>
        <w:tc>
          <w:tcPr>
            <w:tcW w:w="1133" w:type="dxa"/>
          </w:tcPr>
          <w:p w14:paraId="0448362A" w14:textId="61368EE0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  <w:r w:rsidR="000712F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7" w:type="dxa"/>
          </w:tcPr>
          <w:p w14:paraId="0E6BD326" w14:textId="33B87EC1" w:rsidR="00651EFF" w:rsidRPr="00651EFF" w:rsidRDefault="000712F7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AA39990" w14:textId="40F36C77" w:rsidR="00651EFF" w:rsidRPr="00651EFF" w:rsidRDefault="00284191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0E30EDD2" w14:textId="77777777" w:rsidR="00AD6043" w:rsidRPr="00651EFF" w:rsidRDefault="00AD604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377"/>
        <w:gridCol w:w="2686"/>
        <w:gridCol w:w="1133"/>
        <w:gridCol w:w="1297"/>
        <w:gridCol w:w="1134"/>
      </w:tblGrid>
      <w:tr w:rsidR="00651EFF" w:rsidRPr="00651EFF" w14:paraId="2BF50597" w14:textId="30914483" w:rsidTr="00651EFF">
        <w:tc>
          <w:tcPr>
            <w:tcW w:w="4377" w:type="dxa"/>
          </w:tcPr>
          <w:p w14:paraId="413564A7" w14:textId="30BF3DF8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apture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antibod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: ELISA </w:t>
            </w:r>
          </w:p>
        </w:tc>
        <w:tc>
          <w:tcPr>
            <w:tcW w:w="2686" w:type="dxa"/>
          </w:tcPr>
          <w:p w14:paraId="3863382E" w14:textId="288B741B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ompany and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Cat.No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33" w:type="dxa"/>
          </w:tcPr>
          <w:p w14:paraId="516F0A90" w14:textId="77777777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Dilution </w:t>
            </w:r>
          </w:p>
        </w:tc>
        <w:tc>
          <w:tcPr>
            <w:tcW w:w="1297" w:type="dxa"/>
          </w:tcPr>
          <w:p w14:paraId="3E30EAEB" w14:textId="71759BF3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Starting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. Mg/ml</w:t>
            </w:r>
          </w:p>
        </w:tc>
        <w:tc>
          <w:tcPr>
            <w:tcW w:w="1134" w:type="dxa"/>
          </w:tcPr>
          <w:p w14:paraId="4FFE31AD" w14:textId="59B0391B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Final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Ug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/ml</w:t>
            </w:r>
          </w:p>
        </w:tc>
      </w:tr>
      <w:tr w:rsidR="00651EFF" w:rsidRPr="00651EFF" w14:paraId="36AF9083" w14:textId="65C49CC0" w:rsidTr="00651EFF">
        <w:tc>
          <w:tcPr>
            <w:tcW w:w="4377" w:type="dxa"/>
          </w:tcPr>
          <w:p w14:paraId="71E42C12" w14:textId="7B320326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goat anti-mouse CCL21 </w:t>
            </w:r>
          </w:p>
        </w:tc>
        <w:tc>
          <w:tcPr>
            <w:tcW w:w="2686" w:type="dxa"/>
          </w:tcPr>
          <w:p w14:paraId="597BB3E9" w14:textId="603361C3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&amp;D Systems, AF457</w:t>
            </w:r>
          </w:p>
        </w:tc>
        <w:tc>
          <w:tcPr>
            <w:tcW w:w="1133" w:type="dxa"/>
          </w:tcPr>
          <w:p w14:paraId="79B1D7C5" w14:textId="039916D6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297" w:type="dxa"/>
          </w:tcPr>
          <w:p w14:paraId="258E2C8A" w14:textId="0F982D55" w:rsidR="00651EFF" w:rsidRPr="00651EFF" w:rsidRDefault="00AD1F35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42BE68F6" w14:textId="072AB432" w:rsidR="00651EFF" w:rsidRPr="00651EFF" w:rsidRDefault="00AD1F35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14:paraId="257A4B4A" w14:textId="77777777" w:rsidR="00651EFF" w:rsidRPr="00651EFF" w:rsidRDefault="00651EF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390"/>
        <w:gridCol w:w="2688"/>
        <w:gridCol w:w="1139"/>
        <w:gridCol w:w="1276"/>
        <w:gridCol w:w="1134"/>
      </w:tblGrid>
      <w:tr w:rsidR="00651EFF" w:rsidRPr="00651EFF" w14:paraId="0F79D66B" w14:textId="38CCF721" w:rsidTr="00A70E89">
        <w:tc>
          <w:tcPr>
            <w:tcW w:w="4390" w:type="dxa"/>
          </w:tcPr>
          <w:p w14:paraId="08F7BDB1" w14:textId="12D97E32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Primary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antibod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: ELISA </w:t>
            </w:r>
          </w:p>
        </w:tc>
        <w:tc>
          <w:tcPr>
            <w:tcW w:w="2688" w:type="dxa"/>
          </w:tcPr>
          <w:p w14:paraId="2334E135" w14:textId="44F3F21B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ompany and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Cat.No</w:t>
            </w:r>
            <w:proofErr w:type="spellEnd"/>
          </w:p>
        </w:tc>
        <w:tc>
          <w:tcPr>
            <w:tcW w:w="1139" w:type="dxa"/>
          </w:tcPr>
          <w:p w14:paraId="3EB060AE" w14:textId="77777777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Dilution </w:t>
            </w:r>
          </w:p>
        </w:tc>
        <w:tc>
          <w:tcPr>
            <w:tcW w:w="1276" w:type="dxa"/>
          </w:tcPr>
          <w:p w14:paraId="0E80C452" w14:textId="595DDAFA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11"/>
                <w:szCs w:val="11"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Starting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. Mg/ml</w:t>
            </w:r>
          </w:p>
        </w:tc>
        <w:tc>
          <w:tcPr>
            <w:tcW w:w="1134" w:type="dxa"/>
          </w:tcPr>
          <w:p w14:paraId="2A317E70" w14:textId="01A1227C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11"/>
                <w:szCs w:val="11"/>
                <w:lang w:val="de-CH"/>
              </w:rPr>
            </w:pPr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Final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Ug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/ml</w:t>
            </w:r>
          </w:p>
        </w:tc>
      </w:tr>
      <w:tr w:rsidR="00651EFF" w:rsidRPr="00651EFF" w14:paraId="60EE1A82" w14:textId="47CC532C" w:rsidTr="00A70E89">
        <w:tc>
          <w:tcPr>
            <w:tcW w:w="4390" w:type="dxa"/>
          </w:tcPr>
          <w:p w14:paraId="50238D3A" w14:textId="39314A5F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 xml:space="preserve">goat anti-mouse CCL21-Biotin </w:t>
            </w:r>
          </w:p>
        </w:tc>
        <w:tc>
          <w:tcPr>
            <w:tcW w:w="2688" w:type="dxa"/>
          </w:tcPr>
          <w:p w14:paraId="7EEDD969" w14:textId="39D9790D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&amp;D Systems, BAF457</w:t>
            </w:r>
          </w:p>
        </w:tc>
        <w:tc>
          <w:tcPr>
            <w:tcW w:w="1139" w:type="dxa"/>
          </w:tcPr>
          <w:p w14:paraId="05BA8E34" w14:textId="43E4D10A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276" w:type="dxa"/>
          </w:tcPr>
          <w:p w14:paraId="5B4FAF4D" w14:textId="6A21D9A2" w:rsidR="00651EFF" w:rsidRPr="00651EFF" w:rsidRDefault="00AD1F35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049F9994" w14:textId="0C4F9438" w:rsidR="00651EFF" w:rsidRPr="00651EFF" w:rsidRDefault="00AD1F35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731B2AD3" w14:textId="79D36707" w:rsidTr="00A70E89">
        <w:tc>
          <w:tcPr>
            <w:tcW w:w="4390" w:type="dxa"/>
          </w:tcPr>
          <w:p w14:paraId="38A84B10" w14:textId="2FEF0F06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at anti-mouse CCL21</w:t>
            </w:r>
          </w:p>
        </w:tc>
        <w:tc>
          <w:tcPr>
            <w:tcW w:w="2688" w:type="dxa"/>
          </w:tcPr>
          <w:p w14:paraId="2B5464BA" w14:textId="6705AFBA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R&amp;D Systems, MAB457-SP</w:t>
            </w:r>
          </w:p>
        </w:tc>
        <w:tc>
          <w:tcPr>
            <w:tcW w:w="1139" w:type="dxa"/>
          </w:tcPr>
          <w:p w14:paraId="5FA90B16" w14:textId="62200BD9" w:rsidR="00651EFF" w:rsidRPr="00651EFF" w:rsidRDefault="00651EFF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500</w:t>
            </w:r>
          </w:p>
        </w:tc>
        <w:tc>
          <w:tcPr>
            <w:tcW w:w="1276" w:type="dxa"/>
          </w:tcPr>
          <w:p w14:paraId="2A82C3F5" w14:textId="6CEA4F4E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3E247473" w14:textId="63F5E8B5" w:rsidR="00651EFF" w:rsidRPr="00651EFF" w:rsidRDefault="00AD1F35" w:rsidP="00B508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2BA235D4" w14:textId="77777777" w:rsidR="00436FF3" w:rsidRDefault="00436FF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DF5DBB4" w14:textId="77777777" w:rsidR="001D72C6" w:rsidRDefault="001D72C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646DD55" w14:textId="77777777" w:rsidR="001D72C6" w:rsidRDefault="001D72C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EAB8DB5" w14:textId="77777777" w:rsidR="001D72C6" w:rsidRPr="00651EFF" w:rsidRDefault="001D72C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4390"/>
        <w:gridCol w:w="2688"/>
        <w:gridCol w:w="1139"/>
        <w:gridCol w:w="1276"/>
        <w:gridCol w:w="1134"/>
      </w:tblGrid>
      <w:tr w:rsidR="00651EFF" w:rsidRPr="00651EFF" w14:paraId="145411B3" w14:textId="3E8F12C8" w:rsidTr="00A70E89">
        <w:tc>
          <w:tcPr>
            <w:tcW w:w="4390" w:type="dxa"/>
          </w:tcPr>
          <w:p w14:paraId="2A169388" w14:textId="2C5AC7A1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Secondar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antibody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: ELISA </w:t>
            </w:r>
          </w:p>
        </w:tc>
        <w:tc>
          <w:tcPr>
            <w:tcW w:w="2688" w:type="dxa"/>
          </w:tcPr>
          <w:p w14:paraId="3F26827A" w14:textId="3D7EBF1F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Company and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Cat.No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39" w:type="dxa"/>
          </w:tcPr>
          <w:p w14:paraId="43685365" w14:textId="77777777" w:rsidR="00651EFF" w:rsidRPr="00651EFF" w:rsidRDefault="00651EFF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r w:rsidRPr="00651EFF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 xml:space="preserve">Dilution </w:t>
            </w:r>
          </w:p>
        </w:tc>
        <w:tc>
          <w:tcPr>
            <w:tcW w:w="1276" w:type="dxa"/>
          </w:tcPr>
          <w:p w14:paraId="02621442" w14:textId="0FD554B9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Starting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651EFF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. Mg/ml</w:t>
            </w:r>
          </w:p>
        </w:tc>
        <w:tc>
          <w:tcPr>
            <w:tcW w:w="1134" w:type="dxa"/>
          </w:tcPr>
          <w:p w14:paraId="11D057A1" w14:textId="36C0155C" w:rsidR="00651EFF" w:rsidRPr="00651EFF" w:rsidRDefault="008A29AD" w:rsidP="005C65FF">
            <w:pPr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Final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Conc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Ug</w:t>
            </w:r>
            <w:proofErr w:type="spellEnd"/>
            <w:r w:rsidRPr="008A29AD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/ml</w:t>
            </w:r>
          </w:p>
        </w:tc>
      </w:tr>
      <w:tr w:rsidR="00651EFF" w:rsidRPr="00651EFF" w14:paraId="5ECBAEC7" w14:textId="00BE6E38" w:rsidTr="00A70E89">
        <w:tc>
          <w:tcPr>
            <w:tcW w:w="4390" w:type="dxa"/>
          </w:tcPr>
          <w:p w14:paraId="7837C8DB" w14:textId="2E155EE1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streptavidin-HRP</w:t>
            </w:r>
          </w:p>
        </w:tc>
        <w:tc>
          <w:tcPr>
            <w:tcW w:w="2688" w:type="dxa"/>
          </w:tcPr>
          <w:p w14:paraId="0F2168AE" w14:textId="5F583FEF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, 405210</w:t>
            </w:r>
          </w:p>
        </w:tc>
        <w:tc>
          <w:tcPr>
            <w:tcW w:w="1139" w:type="dxa"/>
          </w:tcPr>
          <w:p w14:paraId="0FB99D14" w14:textId="662F7DA1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500</w:t>
            </w:r>
          </w:p>
        </w:tc>
        <w:tc>
          <w:tcPr>
            <w:tcW w:w="1276" w:type="dxa"/>
          </w:tcPr>
          <w:p w14:paraId="7FF8C905" w14:textId="2347C504" w:rsidR="00651EFF" w:rsidRPr="00651EFF" w:rsidRDefault="00D225E8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24970CB3" w14:textId="135DE174" w:rsidR="00651EFF" w:rsidRPr="00651EFF" w:rsidRDefault="00D225E8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51EFF" w:rsidRPr="00651EFF" w14:paraId="29407C0E" w14:textId="51CEE4E7" w:rsidTr="00A70E89">
        <w:tc>
          <w:tcPr>
            <w:tcW w:w="4390" w:type="dxa"/>
          </w:tcPr>
          <w:p w14:paraId="46FCF012" w14:textId="0EAC774F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donkey anti-rat IgG-HRP</w:t>
            </w:r>
          </w:p>
        </w:tc>
        <w:tc>
          <w:tcPr>
            <w:tcW w:w="2688" w:type="dxa"/>
          </w:tcPr>
          <w:p w14:paraId="7092ABF7" w14:textId="57999441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Invitrogen, A-24543</w:t>
            </w:r>
          </w:p>
        </w:tc>
        <w:tc>
          <w:tcPr>
            <w:tcW w:w="1139" w:type="dxa"/>
          </w:tcPr>
          <w:p w14:paraId="45DC233C" w14:textId="1084FDED" w:rsidR="00651EFF" w:rsidRPr="00651EFF" w:rsidRDefault="00651EFF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EFF">
              <w:rPr>
                <w:rFonts w:ascii="Arial" w:hAnsi="Arial" w:cs="Arial"/>
                <w:sz w:val="20"/>
                <w:szCs w:val="20"/>
                <w:lang w:val="en-US"/>
              </w:rPr>
              <w:t>1/500</w:t>
            </w:r>
          </w:p>
        </w:tc>
        <w:tc>
          <w:tcPr>
            <w:tcW w:w="1276" w:type="dxa"/>
          </w:tcPr>
          <w:p w14:paraId="15CE3792" w14:textId="20931921" w:rsidR="00651EFF" w:rsidRPr="00651EFF" w:rsidRDefault="000712F7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93047E7" w14:textId="6BED42B7" w:rsidR="00651EFF" w:rsidRPr="00651EFF" w:rsidRDefault="00AD1F35" w:rsidP="005C6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14:paraId="1C920D57" w14:textId="77777777" w:rsidR="00B5088A" w:rsidRPr="00651EFF" w:rsidRDefault="00B5088A">
      <w:pPr>
        <w:rPr>
          <w:rFonts w:ascii="Arial" w:hAnsi="Arial" w:cs="Arial"/>
          <w:b/>
          <w:bCs/>
          <w:sz w:val="21"/>
          <w:szCs w:val="21"/>
          <w:lang w:val="en-US"/>
        </w:rPr>
      </w:pPr>
    </w:p>
    <w:sectPr w:rsidR="00B5088A" w:rsidRPr="00651EFF" w:rsidSect="00651E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38"/>
    <w:rsid w:val="000049EB"/>
    <w:rsid w:val="000100BF"/>
    <w:rsid w:val="00017589"/>
    <w:rsid w:val="00040223"/>
    <w:rsid w:val="00046D36"/>
    <w:rsid w:val="000712F7"/>
    <w:rsid w:val="000C2E49"/>
    <w:rsid w:val="00135CB0"/>
    <w:rsid w:val="001552C5"/>
    <w:rsid w:val="00164E33"/>
    <w:rsid w:val="0016623B"/>
    <w:rsid w:val="00171E45"/>
    <w:rsid w:val="001765A7"/>
    <w:rsid w:val="00182D19"/>
    <w:rsid w:val="001B4952"/>
    <w:rsid w:val="001B66AF"/>
    <w:rsid w:val="001C47FD"/>
    <w:rsid w:val="001D72C6"/>
    <w:rsid w:val="001F6536"/>
    <w:rsid w:val="001F7E15"/>
    <w:rsid w:val="00227CAA"/>
    <w:rsid w:val="00230B92"/>
    <w:rsid w:val="00232A69"/>
    <w:rsid w:val="00236CC1"/>
    <w:rsid w:val="00246830"/>
    <w:rsid w:val="002469CB"/>
    <w:rsid w:val="00272B38"/>
    <w:rsid w:val="00284191"/>
    <w:rsid w:val="002C4F53"/>
    <w:rsid w:val="002C7199"/>
    <w:rsid w:val="002F3CDF"/>
    <w:rsid w:val="003236AA"/>
    <w:rsid w:val="003277CA"/>
    <w:rsid w:val="003B6279"/>
    <w:rsid w:val="003B77E4"/>
    <w:rsid w:val="00423A45"/>
    <w:rsid w:val="00436FF3"/>
    <w:rsid w:val="00481756"/>
    <w:rsid w:val="004E04CD"/>
    <w:rsid w:val="004E372C"/>
    <w:rsid w:val="00546D7A"/>
    <w:rsid w:val="00551210"/>
    <w:rsid w:val="005655D4"/>
    <w:rsid w:val="005754FC"/>
    <w:rsid w:val="005A1E02"/>
    <w:rsid w:val="005A2AE2"/>
    <w:rsid w:val="005C129E"/>
    <w:rsid w:val="00651EFF"/>
    <w:rsid w:val="0067544A"/>
    <w:rsid w:val="006765FE"/>
    <w:rsid w:val="006A0E2D"/>
    <w:rsid w:val="006B2E09"/>
    <w:rsid w:val="006B2E86"/>
    <w:rsid w:val="006F3CDE"/>
    <w:rsid w:val="007019FF"/>
    <w:rsid w:val="0070545D"/>
    <w:rsid w:val="007262F0"/>
    <w:rsid w:val="007271EB"/>
    <w:rsid w:val="00767E09"/>
    <w:rsid w:val="00775679"/>
    <w:rsid w:val="0078542A"/>
    <w:rsid w:val="007B2520"/>
    <w:rsid w:val="007B3080"/>
    <w:rsid w:val="007B65EB"/>
    <w:rsid w:val="007F4258"/>
    <w:rsid w:val="00830D0D"/>
    <w:rsid w:val="00850251"/>
    <w:rsid w:val="00880B77"/>
    <w:rsid w:val="008A29AD"/>
    <w:rsid w:val="008B0803"/>
    <w:rsid w:val="008C1FB2"/>
    <w:rsid w:val="008E2946"/>
    <w:rsid w:val="008F6A3C"/>
    <w:rsid w:val="008F7141"/>
    <w:rsid w:val="009012BB"/>
    <w:rsid w:val="00912D21"/>
    <w:rsid w:val="00937D59"/>
    <w:rsid w:val="00937DA3"/>
    <w:rsid w:val="0095643D"/>
    <w:rsid w:val="0097334D"/>
    <w:rsid w:val="009776C1"/>
    <w:rsid w:val="009B506C"/>
    <w:rsid w:val="009C4F80"/>
    <w:rsid w:val="00A02D74"/>
    <w:rsid w:val="00A07115"/>
    <w:rsid w:val="00A104D1"/>
    <w:rsid w:val="00A24D51"/>
    <w:rsid w:val="00A51D4B"/>
    <w:rsid w:val="00A70E89"/>
    <w:rsid w:val="00A8458A"/>
    <w:rsid w:val="00AC3CF6"/>
    <w:rsid w:val="00AD1F35"/>
    <w:rsid w:val="00AD400D"/>
    <w:rsid w:val="00AD6043"/>
    <w:rsid w:val="00AE1FE7"/>
    <w:rsid w:val="00AE54A2"/>
    <w:rsid w:val="00B015D6"/>
    <w:rsid w:val="00B0567B"/>
    <w:rsid w:val="00B14A4F"/>
    <w:rsid w:val="00B43CAA"/>
    <w:rsid w:val="00B4752E"/>
    <w:rsid w:val="00B5088A"/>
    <w:rsid w:val="00BD3F1E"/>
    <w:rsid w:val="00C40A55"/>
    <w:rsid w:val="00C5265C"/>
    <w:rsid w:val="00C84539"/>
    <w:rsid w:val="00CE00EC"/>
    <w:rsid w:val="00CF1064"/>
    <w:rsid w:val="00CF256C"/>
    <w:rsid w:val="00CF70B4"/>
    <w:rsid w:val="00D225E8"/>
    <w:rsid w:val="00D25858"/>
    <w:rsid w:val="00DA6224"/>
    <w:rsid w:val="00DB7345"/>
    <w:rsid w:val="00DF318F"/>
    <w:rsid w:val="00E2435E"/>
    <w:rsid w:val="00E41646"/>
    <w:rsid w:val="00E64B38"/>
    <w:rsid w:val="00E720A1"/>
    <w:rsid w:val="00EB777B"/>
    <w:rsid w:val="00EF7344"/>
    <w:rsid w:val="00F80FB6"/>
    <w:rsid w:val="00F8715C"/>
    <w:rsid w:val="00F9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BED9B"/>
  <w15:chartTrackingRefBased/>
  <w15:docId w15:val="{22DA6A90-1F06-8147-92B2-A84B8824C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B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B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B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B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B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B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B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B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4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3F1E"/>
  </w:style>
  <w:style w:type="character" w:styleId="CommentReference">
    <w:name w:val="annotation reference"/>
    <w:basedOn w:val="DefaultParagraphFont"/>
    <w:uiPriority w:val="99"/>
    <w:semiHidden/>
    <w:unhideWhenUsed/>
    <w:rsid w:val="00901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BB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232A6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-Nefeli Christakopoulou</dc:creator>
  <cp:keywords/>
  <dc:description/>
  <cp:lastModifiedBy>Halin  Cornelia</cp:lastModifiedBy>
  <cp:revision>3</cp:revision>
  <cp:lastPrinted>2024-11-01T16:10:00Z</cp:lastPrinted>
  <dcterms:created xsi:type="dcterms:W3CDTF">2024-11-05T16:24:00Z</dcterms:created>
  <dcterms:modified xsi:type="dcterms:W3CDTF">2024-11-05T16:24:00Z</dcterms:modified>
</cp:coreProperties>
</file>